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C3E3D" w:rsidRDefault="004C3E3D" w:rsidP="004C3E3D">
      <w:pPr>
        <w:ind w:right="953"/>
        <w:rPr>
          <w:rFonts w:ascii="Times New Roman" w:eastAsia="Times New Roman" w:hAnsi="Times New Roman"/>
          <w:b/>
          <w:color w:val="000000"/>
          <w:szCs w:val="24"/>
        </w:rPr>
      </w:pPr>
      <w:r w:rsidRPr="008001BA">
        <w:rPr>
          <w:rFonts w:ascii="Times New Roman" w:eastAsia="Times New Roman" w:hAnsi="Times New Roman"/>
          <w:b/>
          <w:color w:val="000000"/>
          <w:szCs w:val="24"/>
        </w:rPr>
        <w:t>Supplementary Material</w:t>
      </w:r>
    </w:p>
    <w:p w:rsidR="00AF6F1F" w:rsidRPr="008001BA" w:rsidRDefault="00AF6F1F" w:rsidP="004C3E3D">
      <w:pPr>
        <w:ind w:right="953"/>
        <w:rPr>
          <w:rFonts w:ascii="Times New Roman" w:eastAsia="Times New Roman" w:hAnsi="Times New Roman"/>
          <w:b/>
          <w:color w:val="000000"/>
          <w:szCs w:val="24"/>
        </w:rPr>
      </w:pP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218"/>
        <w:gridCol w:w="1341"/>
        <w:gridCol w:w="1276"/>
        <w:gridCol w:w="218"/>
        <w:gridCol w:w="1341"/>
        <w:gridCol w:w="1276"/>
        <w:gridCol w:w="218"/>
        <w:gridCol w:w="1341"/>
        <w:gridCol w:w="1276"/>
      </w:tblGrid>
      <w:tr w:rsidR="00A937F9" w:rsidRPr="00A937F9" w:rsidTr="00FB2053">
        <w:trPr>
          <w:trHeight w:val="400"/>
        </w:trPr>
        <w:tc>
          <w:tcPr>
            <w:tcW w:w="1318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Table S1</w:t>
            </w: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. Pearson correlation coefficients between body composition and fatty acid binding protein 4 concentrations.</w:t>
            </w:r>
          </w:p>
          <w:p w:rsidR="00A937F9" w:rsidRPr="00A937F9" w:rsidRDefault="00A937F9" w:rsidP="00A937F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apillary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Venous </w:t>
            </w:r>
          </w:p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(log-transformed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apillary</w:t>
            </w:r>
          </w:p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(log-transformed)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E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5D785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ody mass ind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54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6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9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58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4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1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68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9546FB" w:rsidRDefault="009546FB" w:rsidP="005D7854">
            <w:pPr>
              <w:widowControl/>
              <w:jc w:val="left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9546FB">
              <w:rPr>
                <w:rFonts w:ascii="Times New Roman" w:eastAsia="游ゴシック" w:hAnsi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5D785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Percentage of f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63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5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62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49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5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9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9546FB" w:rsidP="005D785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546FB">
              <w:rPr>
                <w:rFonts w:ascii="Times New Roman" w:eastAsia="游ゴシック" w:hAnsi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5D785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Fat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58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6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6</w:t>
            </w:r>
            <w:r w:rsidR="00B13B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7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9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0.4</w:t>
            </w:r>
            <w:r w:rsidR="00CE610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79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9546FB" w:rsidP="005D785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546FB">
              <w:rPr>
                <w:rFonts w:ascii="Times New Roman" w:eastAsia="游ゴシック" w:hAnsi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B13B70" w:rsidP="005D785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F</w:t>
            </w:r>
            <w:r w:rsidR="00A937F9"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t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-free</w:t>
            </w:r>
            <w:r w:rsidR="00A937F9"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</w:t>
            </w:r>
            <w:r w:rsidR="00B13B7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4</w:t>
            </w:r>
            <w:r w:rsidR="00B13B7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</w:t>
            </w:r>
            <w:r w:rsidR="00B13B7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8</w:t>
            </w:r>
            <w:r w:rsidR="00B13B7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8</w:t>
            </w:r>
            <w:r w:rsidR="00CE6107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4</w:t>
            </w:r>
            <w:r w:rsidR="00CE6107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</w:t>
            </w:r>
            <w:r w:rsidR="00CE6107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</w:t>
            </w:r>
            <w:r w:rsidR="00CE6107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6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9546FB" w:rsidP="005D785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546FB">
              <w:rPr>
                <w:rFonts w:ascii="Times New Roman" w:eastAsia="游ゴシック" w:hAnsi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43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6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43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558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5D785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Skeletal muscle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</w:t>
            </w:r>
            <w:r w:rsidR="00B13B7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</w:t>
            </w:r>
            <w:r w:rsidR="00B13B7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2</w:t>
            </w:r>
            <w:r w:rsidR="00B13B7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7</w:t>
            </w:r>
            <w:r w:rsidR="00B13B70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8</w:t>
            </w:r>
            <w:r w:rsidR="00CE6107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3</w:t>
            </w:r>
            <w:r w:rsidR="00CE6107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06</w:t>
            </w:r>
            <w:r w:rsidR="00CE6107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10</w:t>
            </w:r>
            <w:r w:rsidR="00CE6107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FB2053" w:rsidRPr="00A937F9" w:rsidTr="005D785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9546FB" w:rsidP="005D7854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9546FB">
              <w:rPr>
                <w:rFonts w:ascii="Times New Roman" w:eastAsia="游ゴシック" w:hAnsi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7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47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68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6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45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7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.586</w:t>
            </w:r>
          </w:p>
        </w:tc>
      </w:tr>
      <w:tr w:rsidR="00FB2053" w:rsidRPr="00A937F9" w:rsidTr="00FB2053">
        <w:trPr>
          <w:trHeight w:val="400"/>
        </w:trPr>
        <w:tc>
          <w:tcPr>
            <w:tcW w:w="75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游ゴシック" w:hAnsi="Times New Roman"/>
                <w:color w:val="010205"/>
                <w:kern w:val="0"/>
                <w:sz w:val="22"/>
                <w:szCs w:val="22"/>
              </w:rPr>
            </w:pPr>
            <w:r w:rsidRPr="00A937F9">
              <w:rPr>
                <w:rFonts w:ascii="Times New Roman" w:eastAsia="游ゴシック" w:hAnsi="Times New Roman"/>
                <w:color w:val="010205"/>
                <w:kern w:val="0"/>
                <w:sz w:val="22"/>
                <w:szCs w:val="22"/>
              </w:rPr>
              <w:t>FABP4, fatty acid binding protein 4; R, resting state; E, exercising state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游ゴシック" w:hAnsi="Times New Roman"/>
                <w:color w:val="010205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7F9" w:rsidRPr="00A937F9" w:rsidRDefault="00A937F9" w:rsidP="00A937F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</w:tbl>
    <w:p w:rsidR="007E0C85" w:rsidRPr="00A937F9" w:rsidRDefault="007E0C85"/>
    <w:sectPr w:rsidR="007E0C85" w:rsidRPr="00A937F9" w:rsidSect="00A937F9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E3D"/>
    <w:rsid w:val="0000318C"/>
    <w:rsid w:val="00005ED2"/>
    <w:rsid w:val="0002628D"/>
    <w:rsid w:val="0003318C"/>
    <w:rsid w:val="000548EB"/>
    <w:rsid w:val="000B04D3"/>
    <w:rsid w:val="00125FA2"/>
    <w:rsid w:val="00126EBC"/>
    <w:rsid w:val="00140192"/>
    <w:rsid w:val="001529E3"/>
    <w:rsid w:val="00160F50"/>
    <w:rsid w:val="00177A4C"/>
    <w:rsid w:val="00191760"/>
    <w:rsid w:val="0024075A"/>
    <w:rsid w:val="002668C7"/>
    <w:rsid w:val="002701FD"/>
    <w:rsid w:val="0029159A"/>
    <w:rsid w:val="002B4608"/>
    <w:rsid w:val="00301D19"/>
    <w:rsid w:val="00331E18"/>
    <w:rsid w:val="00365874"/>
    <w:rsid w:val="0039000A"/>
    <w:rsid w:val="003A0DF9"/>
    <w:rsid w:val="003B64ED"/>
    <w:rsid w:val="003B78B7"/>
    <w:rsid w:val="003E4BCD"/>
    <w:rsid w:val="00415CE2"/>
    <w:rsid w:val="00445F9D"/>
    <w:rsid w:val="00463441"/>
    <w:rsid w:val="00470A41"/>
    <w:rsid w:val="00471CDA"/>
    <w:rsid w:val="004A2CD6"/>
    <w:rsid w:val="004B78B6"/>
    <w:rsid w:val="004C3E3D"/>
    <w:rsid w:val="004F7C04"/>
    <w:rsid w:val="0053060A"/>
    <w:rsid w:val="0053663B"/>
    <w:rsid w:val="0056794D"/>
    <w:rsid w:val="00574D4B"/>
    <w:rsid w:val="005C6522"/>
    <w:rsid w:val="005D7854"/>
    <w:rsid w:val="006061E1"/>
    <w:rsid w:val="00636D77"/>
    <w:rsid w:val="00664DE8"/>
    <w:rsid w:val="006779AF"/>
    <w:rsid w:val="00680B1C"/>
    <w:rsid w:val="006863BE"/>
    <w:rsid w:val="006A151D"/>
    <w:rsid w:val="006D477D"/>
    <w:rsid w:val="006F61E8"/>
    <w:rsid w:val="00732BC2"/>
    <w:rsid w:val="00743F06"/>
    <w:rsid w:val="0076479C"/>
    <w:rsid w:val="00793A62"/>
    <w:rsid w:val="007C59A2"/>
    <w:rsid w:val="007E0C85"/>
    <w:rsid w:val="007F4ECB"/>
    <w:rsid w:val="00803E27"/>
    <w:rsid w:val="00864773"/>
    <w:rsid w:val="00886D57"/>
    <w:rsid w:val="008A2CB8"/>
    <w:rsid w:val="008B7E05"/>
    <w:rsid w:val="009109E3"/>
    <w:rsid w:val="0091294E"/>
    <w:rsid w:val="009158AC"/>
    <w:rsid w:val="009164A7"/>
    <w:rsid w:val="00935650"/>
    <w:rsid w:val="009455B2"/>
    <w:rsid w:val="009546FB"/>
    <w:rsid w:val="00956527"/>
    <w:rsid w:val="00964C2F"/>
    <w:rsid w:val="00967DE6"/>
    <w:rsid w:val="009827E0"/>
    <w:rsid w:val="009D2E98"/>
    <w:rsid w:val="009E57B2"/>
    <w:rsid w:val="00A575D7"/>
    <w:rsid w:val="00A84B58"/>
    <w:rsid w:val="00A937F9"/>
    <w:rsid w:val="00A95DD3"/>
    <w:rsid w:val="00A97EAF"/>
    <w:rsid w:val="00AC2B81"/>
    <w:rsid w:val="00AC7C8E"/>
    <w:rsid w:val="00AF6F1F"/>
    <w:rsid w:val="00B10C40"/>
    <w:rsid w:val="00B13B70"/>
    <w:rsid w:val="00B25D03"/>
    <w:rsid w:val="00B32D3F"/>
    <w:rsid w:val="00B527B4"/>
    <w:rsid w:val="00BA0D8E"/>
    <w:rsid w:val="00BA471D"/>
    <w:rsid w:val="00BF2D18"/>
    <w:rsid w:val="00C17AAD"/>
    <w:rsid w:val="00C7085C"/>
    <w:rsid w:val="00C96EA0"/>
    <w:rsid w:val="00CE6107"/>
    <w:rsid w:val="00D02C54"/>
    <w:rsid w:val="00D148DD"/>
    <w:rsid w:val="00D15BA2"/>
    <w:rsid w:val="00D24D85"/>
    <w:rsid w:val="00D41CD6"/>
    <w:rsid w:val="00D93AC2"/>
    <w:rsid w:val="00E05C2A"/>
    <w:rsid w:val="00E23D17"/>
    <w:rsid w:val="00E32657"/>
    <w:rsid w:val="00E3596F"/>
    <w:rsid w:val="00E4571B"/>
    <w:rsid w:val="00E97CB0"/>
    <w:rsid w:val="00EA4514"/>
    <w:rsid w:val="00EB701B"/>
    <w:rsid w:val="00EC3413"/>
    <w:rsid w:val="00F0170E"/>
    <w:rsid w:val="00F75904"/>
    <w:rsid w:val="00FB2053"/>
    <w:rsid w:val="00FB3AC3"/>
    <w:rsid w:val="00FE0389"/>
    <w:rsid w:val="00FE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C239FA"/>
  <w15:chartTrackingRefBased/>
  <w15:docId w15:val="{C71F8222-D53A-AF45-BA4D-CFB7FA2A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E3D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17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沼尾 成晴</dc:creator>
  <cp:keywords/>
  <dc:description/>
  <cp:lastModifiedBy>沼尾 成晴</cp:lastModifiedBy>
  <cp:revision>10</cp:revision>
  <dcterms:created xsi:type="dcterms:W3CDTF">2020-12-08T02:39:00Z</dcterms:created>
  <dcterms:modified xsi:type="dcterms:W3CDTF">2021-01-08T01:35:00Z</dcterms:modified>
</cp:coreProperties>
</file>